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B8411" w14:textId="53245585" w:rsidR="00F83170" w:rsidRPr="00F83170" w:rsidRDefault="00F83170" w:rsidP="00156C35">
      <w:pPr>
        <w:pStyle w:val="Caption"/>
        <w:keepNext/>
        <w:spacing w:after="0" w:line="360" w:lineRule="auto"/>
        <w:rPr>
          <w:rFonts w:ascii="Arial" w:hAnsi="Arial" w:cs="Arial"/>
          <w:b w:val="0"/>
          <w:lang w:val="en-GB"/>
        </w:rPr>
      </w:pPr>
      <w:bookmarkStart w:id="0" w:name="_Hlk66859640"/>
      <w:r>
        <w:rPr>
          <w:rFonts w:ascii="Arial" w:hAnsi="Arial" w:cs="Arial"/>
          <w:lang w:val="en-GB"/>
        </w:rPr>
        <w:t xml:space="preserve">Supplementary Table S3: </w:t>
      </w:r>
      <w:r>
        <w:rPr>
          <w:rFonts w:ascii="Arial" w:hAnsi="Arial" w:cs="Arial"/>
          <w:b w:val="0"/>
          <w:lang w:val="en-GB"/>
        </w:rPr>
        <w:t>Variants detected above 10% in BAL fluid sampled from control IgG1- and IgG2a-treated SCID mice.</w:t>
      </w:r>
    </w:p>
    <w:p w14:paraId="173EB915" w14:textId="77777777" w:rsidR="00F83170" w:rsidRPr="00F83170" w:rsidRDefault="00F83170" w:rsidP="00F83170">
      <w:pPr>
        <w:rPr>
          <w:lang w:val="en-GB"/>
        </w:rPr>
      </w:pPr>
      <w:bookmarkStart w:id="1" w:name="_GoBack"/>
      <w:bookmarkEnd w:id="0"/>
      <w:bookmarkEnd w:id="1"/>
    </w:p>
    <w:p w14:paraId="53EF7AA3" w14:textId="080542D6" w:rsidR="00156C35" w:rsidRPr="0093521A" w:rsidRDefault="00156C35" w:rsidP="00156C35">
      <w:pPr>
        <w:pStyle w:val="Caption"/>
        <w:keepNext/>
        <w:spacing w:after="0" w:line="360" w:lineRule="auto"/>
        <w:rPr>
          <w:rFonts w:ascii="Arial" w:hAnsi="Arial" w:cs="Arial"/>
          <w:lang w:val="en-GB"/>
        </w:rPr>
      </w:pPr>
      <w:r w:rsidRPr="00815F4F">
        <w:rPr>
          <w:rFonts w:ascii="Arial" w:hAnsi="Arial" w:cs="Arial"/>
          <w:lang w:val="en-GB"/>
        </w:rPr>
        <w:t>Supplementary Table S</w:t>
      </w:r>
      <w:r w:rsidR="0093793C">
        <w:rPr>
          <w:rFonts w:ascii="Arial" w:hAnsi="Arial" w:cs="Arial"/>
          <w:lang w:val="en-GB"/>
        </w:rPr>
        <w:t>3A</w:t>
      </w:r>
      <w:r w:rsidRPr="00815F4F">
        <w:rPr>
          <w:rFonts w:ascii="Arial" w:hAnsi="Arial" w:cs="Arial"/>
          <w:lang w:val="en-GB"/>
        </w:rPr>
        <w:t xml:space="preserve">: </w:t>
      </w:r>
      <w:r w:rsidRPr="00815F4F">
        <w:rPr>
          <w:rFonts w:ascii="Arial" w:hAnsi="Arial" w:cs="Arial"/>
          <w:b w:val="0"/>
          <w:lang w:val="en-GB"/>
        </w:rPr>
        <w:t>Variants detected above 10% in BAL</w:t>
      </w:r>
      <w:r w:rsidR="005661A3">
        <w:rPr>
          <w:rFonts w:ascii="Arial" w:hAnsi="Arial" w:cs="Arial"/>
          <w:b w:val="0"/>
          <w:lang w:val="en-GB"/>
        </w:rPr>
        <w:t xml:space="preserve"> </w:t>
      </w:r>
      <w:r w:rsidRPr="00815F4F">
        <w:rPr>
          <w:rFonts w:ascii="Arial" w:hAnsi="Arial" w:cs="Arial"/>
          <w:b w:val="0"/>
          <w:lang w:val="en-GB"/>
        </w:rPr>
        <w:t>f</w:t>
      </w:r>
      <w:r w:rsidR="005661A3">
        <w:rPr>
          <w:rFonts w:ascii="Arial" w:hAnsi="Arial" w:cs="Arial"/>
          <w:b w:val="0"/>
          <w:lang w:val="en-GB"/>
        </w:rPr>
        <w:t>luid</w:t>
      </w:r>
      <w:r w:rsidRPr="00815F4F">
        <w:rPr>
          <w:rFonts w:ascii="Arial" w:hAnsi="Arial" w:cs="Arial"/>
          <w:b w:val="0"/>
          <w:lang w:val="en-GB"/>
        </w:rPr>
        <w:t xml:space="preserve"> from </w:t>
      </w:r>
      <w:r w:rsidRPr="0093521A">
        <w:rPr>
          <w:rFonts w:ascii="Arial" w:hAnsi="Arial" w:cs="Arial"/>
          <w:b w:val="0"/>
          <w:lang w:val="en-GB"/>
        </w:rPr>
        <w:t>control IgG1-treated mice infected with PR8, when mice lost 25% of their initial body weight.</w:t>
      </w:r>
    </w:p>
    <w:p w14:paraId="2540A498" w14:textId="77777777" w:rsidR="00156C35" w:rsidRPr="00252F80" w:rsidRDefault="00156C35" w:rsidP="00156C35">
      <w:pPr>
        <w:rPr>
          <w:lang w:val="en-GB"/>
        </w:rPr>
      </w:pPr>
    </w:p>
    <w:tbl>
      <w:tblPr>
        <w:tblStyle w:val="PlainTable11"/>
        <w:tblW w:w="8684" w:type="dxa"/>
        <w:tblLook w:val="04A0" w:firstRow="1" w:lastRow="0" w:firstColumn="1" w:lastColumn="0" w:noHBand="0" w:noVBand="1"/>
      </w:tblPr>
      <w:tblGrid>
        <w:gridCol w:w="1321"/>
        <w:gridCol w:w="999"/>
        <w:gridCol w:w="622"/>
        <w:gridCol w:w="977"/>
        <w:gridCol w:w="1005"/>
        <w:gridCol w:w="1127"/>
        <w:gridCol w:w="2633"/>
      </w:tblGrid>
      <w:tr w:rsidR="00156C35" w:rsidRPr="00D270B9" w14:paraId="6C91F2F7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3BF72BD8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1011" w:type="dxa"/>
            <w:shd w:val="clear" w:color="auto" w:fill="auto"/>
          </w:tcPr>
          <w:p w14:paraId="1459C208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2756819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Dpi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D2773F3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D982E8E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23EF267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3E613CA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156C35" w:rsidRPr="005661A3" w14:paraId="4DDC0A1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3622E29F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011" w:type="dxa"/>
            <w:shd w:val="clear" w:color="auto" w:fill="auto"/>
          </w:tcPr>
          <w:p w14:paraId="735CAF0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1</w:t>
            </w:r>
          </w:p>
        </w:tc>
        <w:tc>
          <w:tcPr>
            <w:tcW w:w="628" w:type="dxa"/>
            <w:shd w:val="clear" w:color="auto" w:fill="auto"/>
          </w:tcPr>
          <w:p w14:paraId="45B35B0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CB84ACE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51A6ED8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7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21B1C2D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99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514BDAB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PB1:p.[Arg211Gly]; </w:t>
            </w:r>
          </w:p>
          <w:p w14:paraId="17BD225D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-N40:p.[Arg172Gly]</w:t>
            </w:r>
          </w:p>
        </w:tc>
      </w:tr>
      <w:tr w:rsidR="00156C35" w:rsidRPr="00D270B9" w14:paraId="726E29F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0D7B4EE6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4E8E98C8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4F881895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323E37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2DB510A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2C08E34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87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01C22C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156C35" w:rsidRPr="00D270B9" w14:paraId="38B705C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074DD3FD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4FCA34CD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1B58768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2BC84C5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3E25BF5C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492AFBC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6.48</w:t>
            </w:r>
          </w:p>
        </w:tc>
        <w:tc>
          <w:tcPr>
            <w:tcW w:w="2633" w:type="dxa"/>
            <w:shd w:val="clear" w:color="auto" w:fill="auto"/>
            <w:noWrap/>
          </w:tcPr>
          <w:p w14:paraId="11099C1F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156C35" w:rsidRPr="00D270B9" w14:paraId="62F0A853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6065D685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3DE398B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F675E2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1B92FF2B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7153CCAA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70</w:t>
            </w:r>
          </w:p>
        </w:tc>
        <w:tc>
          <w:tcPr>
            <w:tcW w:w="1127" w:type="dxa"/>
            <w:shd w:val="clear" w:color="auto" w:fill="auto"/>
            <w:noWrap/>
          </w:tcPr>
          <w:p w14:paraId="36DF90DE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.87</w:t>
            </w:r>
          </w:p>
        </w:tc>
        <w:tc>
          <w:tcPr>
            <w:tcW w:w="2633" w:type="dxa"/>
            <w:shd w:val="clear" w:color="auto" w:fill="auto"/>
            <w:noWrap/>
          </w:tcPr>
          <w:p w14:paraId="39C558E9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la240Thr</w:t>
            </w:r>
          </w:p>
        </w:tc>
      </w:tr>
      <w:tr w:rsidR="00156C35" w:rsidRPr="00D270B9" w14:paraId="3E994E2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45767582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6C86D1A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0B25837B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3931C5BF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457C15D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47</w:t>
            </w:r>
          </w:p>
        </w:tc>
        <w:tc>
          <w:tcPr>
            <w:tcW w:w="1127" w:type="dxa"/>
            <w:shd w:val="clear" w:color="auto" w:fill="auto"/>
            <w:noWrap/>
          </w:tcPr>
          <w:p w14:paraId="445EB0B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54</w:t>
            </w:r>
          </w:p>
        </w:tc>
        <w:tc>
          <w:tcPr>
            <w:tcW w:w="2633" w:type="dxa"/>
            <w:shd w:val="clear" w:color="auto" w:fill="auto"/>
            <w:noWrap/>
          </w:tcPr>
          <w:p w14:paraId="7FAD8376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265Met</w:t>
            </w:r>
          </w:p>
        </w:tc>
      </w:tr>
      <w:tr w:rsidR="00156C35" w:rsidRPr="00D270B9" w14:paraId="3C11A4D5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1A586452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4C0D671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3937E9BE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310EED7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24B81CE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463AD397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5.32</w:t>
            </w:r>
          </w:p>
        </w:tc>
        <w:tc>
          <w:tcPr>
            <w:tcW w:w="2633" w:type="dxa"/>
            <w:shd w:val="clear" w:color="auto" w:fill="auto"/>
            <w:noWrap/>
          </w:tcPr>
          <w:p w14:paraId="59D42EBB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156C35" w:rsidRPr="00D270B9" w14:paraId="383F735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0BED649C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2D39775C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10A4D13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1DFB588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005" w:type="dxa"/>
            <w:shd w:val="clear" w:color="auto" w:fill="auto"/>
            <w:noWrap/>
          </w:tcPr>
          <w:p w14:paraId="4E7F8D8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61</w:t>
            </w:r>
          </w:p>
        </w:tc>
        <w:tc>
          <w:tcPr>
            <w:tcW w:w="1127" w:type="dxa"/>
            <w:shd w:val="clear" w:color="auto" w:fill="auto"/>
            <w:noWrap/>
          </w:tcPr>
          <w:p w14:paraId="0E6467A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62</w:t>
            </w:r>
          </w:p>
        </w:tc>
        <w:tc>
          <w:tcPr>
            <w:tcW w:w="2633" w:type="dxa"/>
            <w:shd w:val="clear" w:color="auto" w:fill="auto"/>
            <w:noWrap/>
          </w:tcPr>
          <w:p w14:paraId="3CE8563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la366Ser</w:t>
            </w:r>
          </w:p>
        </w:tc>
      </w:tr>
      <w:tr w:rsidR="00156C35" w:rsidRPr="00D270B9" w14:paraId="1DE887A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753791E9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6FE58D48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469E3E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7D58687B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005" w:type="dxa"/>
            <w:shd w:val="clear" w:color="auto" w:fill="auto"/>
            <w:noWrap/>
          </w:tcPr>
          <w:p w14:paraId="43AD41E7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9</w:t>
            </w:r>
          </w:p>
        </w:tc>
        <w:tc>
          <w:tcPr>
            <w:tcW w:w="1127" w:type="dxa"/>
            <w:shd w:val="clear" w:color="auto" w:fill="auto"/>
            <w:noWrap/>
          </w:tcPr>
          <w:p w14:paraId="68C6014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.42</w:t>
            </w:r>
          </w:p>
        </w:tc>
        <w:tc>
          <w:tcPr>
            <w:tcW w:w="2633" w:type="dxa"/>
            <w:shd w:val="clear" w:color="auto" w:fill="auto"/>
            <w:noWrap/>
          </w:tcPr>
          <w:p w14:paraId="0F2BC9C7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sn395Ser</w:t>
            </w:r>
          </w:p>
        </w:tc>
      </w:tr>
      <w:tr w:rsidR="00156C35" w:rsidRPr="00D270B9" w14:paraId="5505D1C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7CA7BEAB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14:paraId="4A4A932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29FBB10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C266E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F2893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5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866F3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95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64D32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156C35" w:rsidRPr="00D270B9" w14:paraId="022A70C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5B4E22EC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14:paraId="5F9EB13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2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14:paraId="66008F7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8DEE27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F62109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4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5E526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44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8CF89C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156C35" w:rsidRPr="005661A3" w14:paraId="3FC5776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31358917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6DD9086E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3A2542F8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42870A3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005" w:type="dxa"/>
            <w:shd w:val="clear" w:color="auto" w:fill="auto"/>
            <w:noWrap/>
          </w:tcPr>
          <w:p w14:paraId="519FF64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75</w:t>
            </w:r>
          </w:p>
        </w:tc>
        <w:tc>
          <w:tcPr>
            <w:tcW w:w="1127" w:type="dxa"/>
            <w:shd w:val="clear" w:color="auto" w:fill="auto"/>
            <w:noWrap/>
          </w:tcPr>
          <w:p w14:paraId="00B8369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51</w:t>
            </w:r>
          </w:p>
        </w:tc>
        <w:tc>
          <w:tcPr>
            <w:tcW w:w="2633" w:type="dxa"/>
            <w:shd w:val="clear" w:color="auto" w:fill="auto"/>
            <w:noWrap/>
          </w:tcPr>
          <w:p w14:paraId="36134A86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:p.[Arg211Gly];</w:t>
            </w:r>
          </w:p>
          <w:p w14:paraId="1D1EC056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 PB1-N40:p.[Arg172Gly]</w:t>
            </w:r>
          </w:p>
        </w:tc>
      </w:tr>
      <w:tr w:rsidR="00156C35" w:rsidRPr="00D270B9" w14:paraId="79CD3E32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1581EA22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33FFD3AC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78684599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5342EFCC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49F650A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0980236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5.79</w:t>
            </w:r>
          </w:p>
        </w:tc>
        <w:tc>
          <w:tcPr>
            <w:tcW w:w="2633" w:type="dxa"/>
            <w:shd w:val="clear" w:color="auto" w:fill="auto"/>
            <w:noWrap/>
          </w:tcPr>
          <w:p w14:paraId="13DBFEDE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156C35" w:rsidRPr="00D270B9" w14:paraId="411E5C5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51D8032B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66FE5DF6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4767A24C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6DCA281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7F708BBC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23</w:t>
            </w:r>
          </w:p>
        </w:tc>
        <w:tc>
          <w:tcPr>
            <w:tcW w:w="1127" w:type="dxa"/>
            <w:shd w:val="clear" w:color="auto" w:fill="auto"/>
            <w:noWrap/>
          </w:tcPr>
          <w:p w14:paraId="1BADB0E6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68</w:t>
            </w:r>
          </w:p>
        </w:tc>
        <w:tc>
          <w:tcPr>
            <w:tcW w:w="2633" w:type="dxa"/>
            <w:shd w:val="clear" w:color="auto" w:fill="auto"/>
            <w:noWrap/>
          </w:tcPr>
          <w:p w14:paraId="716815EF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257Met</w:t>
            </w:r>
          </w:p>
        </w:tc>
      </w:tr>
      <w:tr w:rsidR="00156C35" w:rsidRPr="00D270B9" w14:paraId="26CE8D4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44CA8DBD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29AC74B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80636EB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0175B62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1BDAD044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3474741B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0.79</w:t>
            </w:r>
          </w:p>
        </w:tc>
        <w:tc>
          <w:tcPr>
            <w:tcW w:w="2633" w:type="dxa"/>
            <w:shd w:val="clear" w:color="auto" w:fill="auto"/>
            <w:noWrap/>
          </w:tcPr>
          <w:p w14:paraId="7297060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156C35" w:rsidRPr="00D270B9" w14:paraId="508B5BB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5D0D9E8C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14:paraId="6E8859F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7FEF60C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6046E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8CBD9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525A7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08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6576CC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sn395Ser</w:t>
            </w:r>
          </w:p>
        </w:tc>
      </w:tr>
      <w:tr w:rsidR="00156C35" w:rsidRPr="00D270B9" w14:paraId="5325E3B4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0D4A024D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14:paraId="6B470BC0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3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14:paraId="1F9AC567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93D59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76AFAB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1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3DFF7A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4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7EA25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156C35" w:rsidRPr="00D270B9" w14:paraId="30ED76B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6F9D47E7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7FDC6F1C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469F91A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72A3F06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005" w:type="dxa"/>
            <w:shd w:val="clear" w:color="auto" w:fill="auto"/>
            <w:noWrap/>
          </w:tcPr>
          <w:p w14:paraId="164ADB3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72</w:t>
            </w:r>
          </w:p>
        </w:tc>
        <w:tc>
          <w:tcPr>
            <w:tcW w:w="1127" w:type="dxa"/>
            <w:shd w:val="clear" w:color="auto" w:fill="auto"/>
            <w:noWrap/>
          </w:tcPr>
          <w:p w14:paraId="50C7A1C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07</w:t>
            </w:r>
          </w:p>
        </w:tc>
        <w:tc>
          <w:tcPr>
            <w:tcW w:w="2633" w:type="dxa"/>
            <w:shd w:val="clear" w:color="auto" w:fill="auto"/>
            <w:noWrap/>
          </w:tcPr>
          <w:p w14:paraId="1595DA8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sp309Asn</w:t>
            </w:r>
          </w:p>
        </w:tc>
      </w:tr>
      <w:tr w:rsidR="00156C35" w:rsidRPr="005661A3" w14:paraId="590DB857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20EF0B44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0D8FF49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66A60F6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0BA8D8A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005" w:type="dxa"/>
            <w:shd w:val="clear" w:color="auto" w:fill="auto"/>
            <w:noWrap/>
          </w:tcPr>
          <w:p w14:paraId="678B4A8A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75</w:t>
            </w:r>
          </w:p>
        </w:tc>
        <w:tc>
          <w:tcPr>
            <w:tcW w:w="1127" w:type="dxa"/>
            <w:shd w:val="clear" w:color="auto" w:fill="auto"/>
            <w:noWrap/>
          </w:tcPr>
          <w:p w14:paraId="65B776DC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58</w:t>
            </w:r>
          </w:p>
        </w:tc>
        <w:tc>
          <w:tcPr>
            <w:tcW w:w="2633" w:type="dxa"/>
            <w:shd w:val="clear" w:color="auto" w:fill="auto"/>
            <w:noWrap/>
          </w:tcPr>
          <w:p w14:paraId="4A57B0E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PB1:p.[Arg211Gly]; </w:t>
            </w:r>
          </w:p>
          <w:p w14:paraId="2129BB9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-N40:p.[Arg172Gly]</w:t>
            </w:r>
          </w:p>
        </w:tc>
      </w:tr>
      <w:tr w:rsidR="00156C35" w:rsidRPr="00D270B9" w14:paraId="340737B9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7E65B572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1EEEE06F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4D24CC4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17BDA45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005" w:type="dxa"/>
            <w:shd w:val="clear" w:color="auto" w:fill="auto"/>
            <w:noWrap/>
          </w:tcPr>
          <w:p w14:paraId="6156BB0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8</w:t>
            </w:r>
          </w:p>
        </w:tc>
        <w:tc>
          <w:tcPr>
            <w:tcW w:w="1127" w:type="dxa"/>
            <w:shd w:val="clear" w:color="auto" w:fill="auto"/>
            <w:noWrap/>
          </w:tcPr>
          <w:p w14:paraId="5751ED6F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.4</w:t>
            </w:r>
          </w:p>
        </w:tc>
        <w:tc>
          <w:tcPr>
            <w:tcW w:w="2633" w:type="dxa"/>
            <w:shd w:val="clear" w:color="auto" w:fill="auto"/>
            <w:noWrap/>
          </w:tcPr>
          <w:p w14:paraId="7D0E98C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156C35" w:rsidRPr="00D270B9" w14:paraId="696D8FF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13F187C1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33F1BEE5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C35317B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7FB810CC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005" w:type="dxa"/>
            <w:shd w:val="clear" w:color="auto" w:fill="auto"/>
            <w:noWrap/>
          </w:tcPr>
          <w:p w14:paraId="53696F80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35</w:t>
            </w:r>
          </w:p>
        </w:tc>
        <w:tc>
          <w:tcPr>
            <w:tcW w:w="1127" w:type="dxa"/>
            <w:shd w:val="clear" w:color="auto" w:fill="auto"/>
            <w:noWrap/>
          </w:tcPr>
          <w:p w14:paraId="0EE7520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.46</w:t>
            </w:r>
          </w:p>
        </w:tc>
        <w:tc>
          <w:tcPr>
            <w:tcW w:w="2633" w:type="dxa"/>
            <w:shd w:val="clear" w:color="auto" w:fill="auto"/>
            <w:noWrap/>
          </w:tcPr>
          <w:p w14:paraId="5B437A50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Lys664Arg]; </w:t>
            </w:r>
          </w:p>
          <w:p w14:paraId="46B834B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55:p.[Lys510Arg];</w:t>
            </w:r>
          </w:p>
          <w:p w14:paraId="23CC2329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Lys483Arg]</w:t>
            </w:r>
          </w:p>
        </w:tc>
      </w:tr>
      <w:tr w:rsidR="00156C35" w:rsidRPr="00D270B9" w14:paraId="25651956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2B390027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44C7909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3702C21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7FDC4F3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41D78B3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7</w:t>
            </w:r>
          </w:p>
        </w:tc>
        <w:tc>
          <w:tcPr>
            <w:tcW w:w="1127" w:type="dxa"/>
            <w:shd w:val="clear" w:color="auto" w:fill="auto"/>
            <w:noWrap/>
          </w:tcPr>
          <w:p w14:paraId="050439E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.12</w:t>
            </w:r>
          </w:p>
        </w:tc>
        <w:tc>
          <w:tcPr>
            <w:tcW w:w="2633" w:type="dxa"/>
            <w:shd w:val="clear" w:color="auto" w:fill="auto"/>
            <w:noWrap/>
          </w:tcPr>
          <w:p w14:paraId="0E2E685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Thr149Ala</w:t>
            </w:r>
          </w:p>
        </w:tc>
      </w:tr>
      <w:tr w:rsidR="00156C35" w:rsidRPr="00D270B9" w14:paraId="10A75D5B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3289C246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69EEBC9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06C5B970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6A67A339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24EDC1FC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89</w:t>
            </w:r>
          </w:p>
        </w:tc>
        <w:tc>
          <w:tcPr>
            <w:tcW w:w="1127" w:type="dxa"/>
            <w:shd w:val="clear" w:color="auto" w:fill="auto"/>
            <w:noWrap/>
          </w:tcPr>
          <w:p w14:paraId="5037B930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.85</w:t>
            </w:r>
          </w:p>
        </w:tc>
        <w:tc>
          <w:tcPr>
            <w:tcW w:w="2633" w:type="dxa"/>
            <w:shd w:val="clear" w:color="auto" w:fill="auto"/>
            <w:noWrap/>
          </w:tcPr>
          <w:p w14:paraId="04C83BB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la213Thr</w:t>
            </w:r>
          </w:p>
        </w:tc>
      </w:tr>
      <w:tr w:rsidR="00156C35" w:rsidRPr="00D270B9" w14:paraId="6E63693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7FB53449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65A3D89E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9BA083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50DA8950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6AD29FA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2D437820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2.95</w:t>
            </w:r>
          </w:p>
        </w:tc>
        <w:tc>
          <w:tcPr>
            <w:tcW w:w="2633" w:type="dxa"/>
            <w:shd w:val="clear" w:color="auto" w:fill="auto"/>
            <w:noWrap/>
          </w:tcPr>
          <w:p w14:paraId="10642EC8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156C35" w:rsidRPr="00D270B9" w14:paraId="3F1E75B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76C997BC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2ECEFF4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6235979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</w:tcPr>
          <w:p w14:paraId="252C504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</w:tcPr>
          <w:p w14:paraId="301054B0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7D8DB3C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4</w:t>
            </w:r>
          </w:p>
        </w:tc>
        <w:tc>
          <w:tcPr>
            <w:tcW w:w="2633" w:type="dxa"/>
            <w:shd w:val="clear" w:color="auto" w:fill="auto"/>
            <w:noWrap/>
          </w:tcPr>
          <w:p w14:paraId="4037FE2A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156C35" w:rsidRPr="00D270B9" w14:paraId="10C48E5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0E979D65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14:paraId="697DD4F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1B6057E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18438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E293DC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3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4F639E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5.62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AD989D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</w:tbl>
    <w:p w14:paraId="5F944D48" w14:textId="77777777" w:rsidR="00156C35" w:rsidRDefault="00156C35" w:rsidP="00156C35">
      <w:pPr>
        <w:rPr>
          <w:lang w:val="en-GB"/>
        </w:rPr>
      </w:pPr>
    </w:p>
    <w:p w14:paraId="5765A22A" w14:textId="77777777" w:rsidR="00156C35" w:rsidRDefault="00156C35" w:rsidP="00156C35">
      <w:pPr>
        <w:spacing w:after="0"/>
        <w:rPr>
          <w:lang w:val="en-GB"/>
        </w:rPr>
      </w:pPr>
    </w:p>
    <w:p w14:paraId="710B0B62" w14:textId="77777777" w:rsidR="00156C35" w:rsidRDefault="00156C35" w:rsidP="00156C35">
      <w:pPr>
        <w:spacing w:after="0"/>
        <w:rPr>
          <w:lang w:val="en-GB"/>
        </w:rPr>
      </w:pPr>
    </w:p>
    <w:p w14:paraId="4FC09E8B" w14:textId="77777777" w:rsidR="00156C35" w:rsidRDefault="00156C35" w:rsidP="00156C35">
      <w:pPr>
        <w:spacing w:after="0"/>
        <w:rPr>
          <w:lang w:val="en-GB"/>
        </w:rPr>
      </w:pPr>
    </w:p>
    <w:p w14:paraId="2D33E016" w14:textId="0675C7CA" w:rsidR="00156C35" w:rsidRPr="0093521A" w:rsidRDefault="00156C35" w:rsidP="00156C35">
      <w:pPr>
        <w:pStyle w:val="Caption"/>
        <w:keepNext/>
        <w:spacing w:after="0" w:line="360" w:lineRule="auto"/>
        <w:rPr>
          <w:rFonts w:ascii="Arial" w:hAnsi="Arial" w:cs="Arial"/>
          <w:lang w:val="en-GB"/>
        </w:rPr>
      </w:pPr>
      <w:r w:rsidRPr="00815F4F">
        <w:rPr>
          <w:rFonts w:ascii="Arial" w:hAnsi="Arial" w:cs="Arial"/>
          <w:lang w:val="en-GB"/>
        </w:rPr>
        <w:lastRenderedPageBreak/>
        <w:t>Supplementary Table S</w:t>
      </w:r>
      <w:r w:rsidR="0093793C">
        <w:rPr>
          <w:rFonts w:ascii="Arial" w:hAnsi="Arial" w:cs="Arial"/>
          <w:lang w:val="en-GB"/>
        </w:rPr>
        <w:t>3A</w:t>
      </w:r>
      <w:r w:rsidRPr="00815F4F">
        <w:rPr>
          <w:rFonts w:ascii="Arial" w:hAnsi="Arial" w:cs="Arial"/>
          <w:lang w:val="en-GB"/>
        </w:rPr>
        <w:t xml:space="preserve"> (continued): </w:t>
      </w:r>
      <w:r w:rsidRPr="00815F4F">
        <w:rPr>
          <w:rFonts w:ascii="Arial" w:hAnsi="Arial" w:cs="Arial"/>
          <w:b w:val="0"/>
          <w:lang w:val="en-GB"/>
        </w:rPr>
        <w:t>Variants detected above 10% in BAL</w:t>
      </w:r>
      <w:r w:rsidR="005661A3">
        <w:rPr>
          <w:rFonts w:ascii="Arial" w:hAnsi="Arial" w:cs="Arial"/>
          <w:b w:val="0"/>
          <w:lang w:val="en-GB"/>
        </w:rPr>
        <w:t xml:space="preserve"> </w:t>
      </w:r>
      <w:r w:rsidRPr="00815F4F">
        <w:rPr>
          <w:rFonts w:ascii="Arial" w:hAnsi="Arial" w:cs="Arial"/>
          <w:b w:val="0"/>
          <w:lang w:val="en-GB"/>
        </w:rPr>
        <w:t>f</w:t>
      </w:r>
      <w:r w:rsidR="005661A3">
        <w:rPr>
          <w:rFonts w:ascii="Arial" w:hAnsi="Arial" w:cs="Arial"/>
          <w:b w:val="0"/>
          <w:lang w:val="en-GB"/>
        </w:rPr>
        <w:t>luid</w:t>
      </w:r>
      <w:r w:rsidRPr="00815F4F">
        <w:rPr>
          <w:rFonts w:ascii="Arial" w:hAnsi="Arial" w:cs="Arial"/>
          <w:b w:val="0"/>
          <w:lang w:val="en-GB"/>
        </w:rPr>
        <w:t xml:space="preserve"> from </w:t>
      </w:r>
      <w:r w:rsidRPr="0093521A">
        <w:rPr>
          <w:rFonts w:ascii="Arial" w:hAnsi="Arial" w:cs="Arial"/>
          <w:b w:val="0"/>
          <w:lang w:val="en-GB"/>
        </w:rPr>
        <w:t>control IgG1-treated mice infected with PR8, when mice lost 25% of their initial body weight.</w:t>
      </w:r>
    </w:p>
    <w:p w14:paraId="3A286D68" w14:textId="77777777" w:rsidR="00156C35" w:rsidRPr="008D544F" w:rsidRDefault="00156C35" w:rsidP="00156C35">
      <w:pPr>
        <w:rPr>
          <w:lang w:val="en-GB"/>
        </w:rPr>
      </w:pPr>
    </w:p>
    <w:tbl>
      <w:tblPr>
        <w:tblStyle w:val="PlainTable11"/>
        <w:tblW w:w="9405" w:type="dxa"/>
        <w:tblLook w:val="04A0" w:firstRow="1" w:lastRow="0" w:firstColumn="1" w:lastColumn="0" w:noHBand="0" w:noVBand="1"/>
      </w:tblPr>
      <w:tblGrid>
        <w:gridCol w:w="1327"/>
        <w:gridCol w:w="1011"/>
        <w:gridCol w:w="661"/>
        <w:gridCol w:w="1050"/>
        <w:gridCol w:w="1183"/>
        <w:gridCol w:w="1127"/>
        <w:gridCol w:w="3046"/>
      </w:tblGrid>
      <w:tr w:rsidR="00156C35" w:rsidRPr="00D270B9" w14:paraId="0B74B408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3BF9F836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1011" w:type="dxa"/>
            <w:shd w:val="clear" w:color="auto" w:fill="auto"/>
          </w:tcPr>
          <w:p w14:paraId="7FB409C1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38E71EA9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Dpi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5900274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0BAD370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A4E4B7A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18B24E5B" w14:textId="77777777" w:rsidR="00156C35" w:rsidRPr="00D270B9" w:rsidRDefault="00156C35" w:rsidP="00384D16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156C35" w:rsidRPr="00D270B9" w14:paraId="2AEC8251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172B4883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011" w:type="dxa"/>
            <w:shd w:val="clear" w:color="auto" w:fill="auto"/>
          </w:tcPr>
          <w:p w14:paraId="7289868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1</w:t>
            </w:r>
          </w:p>
        </w:tc>
        <w:tc>
          <w:tcPr>
            <w:tcW w:w="661" w:type="dxa"/>
            <w:shd w:val="clear" w:color="auto" w:fill="auto"/>
          </w:tcPr>
          <w:p w14:paraId="20F9F68E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30746A7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D246E7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0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9AF411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8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5360280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156C35" w:rsidRPr="00D270B9" w14:paraId="05B95505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4E5014DF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713D98BC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6319497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5C23A30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E31629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79FECA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8.5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3D47C765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156C35" w:rsidRPr="00D270B9" w14:paraId="3011E859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31FF66CD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14:paraId="2E1792F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14:paraId="596E45C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76DB2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C2191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8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48A07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9.98</w:t>
            </w:r>
          </w:p>
        </w:tc>
        <w:tc>
          <w:tcPr>
            <w:tcW w:w="30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415976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Met374Ile</w:t>
            </w:r>
          </w:p>
        </w:tc>
      </w:tr>
      <w:tr w:rsidR="00156C35" w:rsidRPr="00D270B9" w14:paraId="3ECC628C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3A0B6810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14:paraId="62A3FD7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14:paraId="483F74EE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7598D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763E49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0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4054DB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6</w:t>
            </w:r>
          </w:p>
        </w:tc>
        <w:tc>
          <w:tcPr>
            <w:tcW w:w="30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042355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318Lys</w:t>
            </w:r>
          </w:p>
        </w:tc>
      </w:tr>
      <w:tr w:rsidR="00156C35" w:rsidRPr="00D270B9" w14:paraId="36414AED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41ED7990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4E5D67F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7069988F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1E0EAA80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3AFB06A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4-10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60FAA0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31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51FA8803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PA-X:p.[Thr20_Met21delinsThr];</w:t>
            </w:r>
          </w:p>
          <w:p w14:paraId="1340C138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 PA:p.[Thr20_Met21delinsThr]</w:t>
            </w:r>
          </w:p>
        </w:tc>
      </w:tr>
      <w:tr w:rsidR="00156C35" w:rsidRPr="00D270B9" w14:paraId="628F4122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01E427D0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28D8158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04BDBF8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7E6930F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489A51E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0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F903AC0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43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6B2AC33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la150Thr</w:t>
            </w:r>
          </w:p>
        </w:tc>
      </w:tr>
      <w:tr w:rsidR="00156C35" w:rsidRPr="00D270B9" w14:paraId="77DBFE4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2CC2ABD1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43462B1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75EF2994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731AFD03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D694BCE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B8E1771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.49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152642C3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156C35" w:rsidRPr="00D270B9" w14:paraId="251F94D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4DB759B6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0DF98CA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399503C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24BFF7B0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38DEC75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7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6B5365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61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10F1BE5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la240Thr</w:t>
            </w:r>
          </w:p>
        </w:tc>
      </w:tr>
      <w:tr w:rsidR="00156C35" w:rsidRPr="00D270B9" w14:paraId="3905535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479E3E18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1CC102D3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339625E8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2238F32D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DD5BA2B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B540600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2.43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3176E393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156C35" w:rsidRPr="00D270B9" w14:paraId="536BDAF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1C5C3C9B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14:paraId="198DB8AA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14:paraId="6CF207A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1B9C55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4931A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2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01FC0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5.22</w:t>
            </w:r>
          </w:p>
        </w:tc>
        <w:tc>
          <w:tcPr>
            <w:tcW w:w="30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2D784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Met492Ile</w:t>
            </w:r>
          </w:p>
        </w:tc>
      </w:tr>
      <w:tr w:rsidR="00156C35" w:rsidRPr="00D270B9" w14:paraId="4740B96C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6BBBFEC9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14:paraId="262A42AF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14:paraId="3E4CE926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92BC6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31240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6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3FAC8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9.56</w:t>
            </w:r>
          </w:p>
        </w:tc>
        <w:tc>
          <w:tcPr>
            <w:tcW w:w="30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CAB9A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Val172Met</w:t>
            </w:r>
          </w:p>
        </w:tc>
      </w:tr>
      <w:tr w:rsidR="00156C35" w:rsidRPr="00D270B9" w14:paraId="5ED9F3E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19162CD8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02C30E5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10092DF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4B343B5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DD53958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805BC68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.33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3F19E10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156C35" w:rsidRPr="00D270B9" w14:paraId="5899EA8B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6A6EA727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320F72E3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15B741A3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325DD58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4D517D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58-21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E00B315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4.37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4BE2D889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Tyr704fs</w:t>
            </w:r>
          </w:p>
        </w:tc>
      </w:tr>
      <w:tr w:rsidR="00156C35" w:rsidRPr="00D270B9" w14:paraId="03A71DD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23C7AA1E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3DD60FA6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58232979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57FADC7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DE80B48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9-9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A05AB6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99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268CD3D3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:p.Val12fs</w:t>
            </w:r>
          </w:p>
        </w:tc>
      </w:tr>
      <w:tr w:rsidR="00156C35" w:rsidRPr="00D270B9" w14:paraId="598A231D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3D30B94A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11413336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0D56649B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465E347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70EE4B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7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168F828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7.73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3304C86F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Leu207His</w:t>
            </w:r>
          </w:p>
        </w:tc>
      </w:tr>
      <w:tr w:rsidR="00156C35" w:rsidRPr="00D270B9" w14:paraId="12969B2F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2371FE3E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6733657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39C96BD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7F3BD5FF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58D9A3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462E0B7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.35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30539C0E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156C35" w:rsidRPr="00D270B9" w14:paraId="661CCD9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shd w:val="clear" w:color="auto" w:fill="auto"/>
          </w:tcPr>
          <w:p w14:paraId="36CC023D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shd w:val="clear" w:color="auto" w:fill="auto"/>
          </w:tcPr>
          <w:p w14:paraId="4B7E9F6C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shd w:val="clear" w:color="auto" w:fill="auto"/>
          </w:tcPr>
          <w:p w14:paraId="53B6D417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14:paraId="27F358BD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DA01118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0BC95AB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8</w:t>
            </w:r>
          </w:p>
        </w:tc>
        <w:tc>
          <w:tcPr>
            <w:tcW w:w="3046" w:type="dxa"/>
            <w:shd w:val="clear" w:color="auto" w:fill="auto"/>
            <w:noWrap/>
            <w:hideMark/>
          </w:tcPr>
          <w:p w14:paraId="1DC693B2" w14:textId="77777777" w:rsidR="00156C35" w:rsidRPr="00D270B9" w:rsidRDefault="00156C35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156C35" w:rsidRPr="00D270B9" w14:paraId="7D49D795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auto"/>
          </w:tcPr>
          <w:p w14:paraId="7A07B6A0" w14:textId="77777777" w:rsidR="00156C35" w:rsidRPr="00D270B9" w:rsidRDefault="00156C35" w:rsidP="00384D1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14:paraId="14F60EB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14:paraId="3EA030D1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7D98B2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57A52D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689840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44</w:t>
            </w:r>
          </w:p>
        </w:tc>
        <w:tc>
          <w:tcPr>
            <w:tcW w:w="30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A58E1E" w14:textId="77777777" w:rsidR="00156C35" w:rsidRPr="00D270B9" w:rsidRDefault="00156C35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sn395Ser</w:t>
            </w:r>
          </w:p>
        </w:tc>
      </w:tr>
    </w:tbl>
    <w:p w14:paraId="14E0624C" w14:textId="77777777" w:rsidR="00156C35" w:rsidRPr="001E071C" w:rsidRDefault="00156C35" w:rsidP="00156C35">
      <w:pPr>
        <w:spacing w:after="0"/>
        <w:rPr>
          <w:lang w:val="en-GB"/>
        </w:rPr>
      </w:pPr>
    </w:p>
    <w:p w14:paraId="59228004" w14:textId="0678E257" w:rsidR="0093793C" w:rsidRDefault="0093793C">
      <w:pPr>
        <w:spacing w:after="160" w:line="259" w:lineRule="auto"/>
        <w:jc w:val="left"/>
      </w:pPr>
      <w:r>
        <w:br w:type="page"/>
      </w:r>
    </w:p>
    <w:p w14:paraId="128B8F66" w14:textId="7556AA74" w:rsidR="0093793C" w:rsidRDefault="0093793C" w:rsidP="0093793C">
      <w:pPr>
        <w:pStyle w:val="Caption"/>
        <w:spacing w:after="0" w:line="360" w:lineRule="auto"/>
        <w:rPr>
          <w:rFonts w:ascii="Arial" w:hAnsi="Arial" w:cs="Arial"/>
          <w:b w:val="0"/>
          <w:lang w:val="en-GB"/>
        </w:rPr>
      </w:pPr>
      <w:r w:rsidRPr="00815F4F">
        <w:rPr>
          <w:rFonts w:ascii="Arial" w:hAnsi="Arial" w:cs="Arial"/>
          <w:lang w:val="en-GB"/>
        </w:rPr>
        <w:lastRenderedPageBreak/>
        <w:t>Supplementary Table S</w:t>
      </w:r>
      <w:r>
        <w:rPr>
          <w:rFonts w:ascii="Arial" w:hAnsi="Arial" w:cs="Arial"/>
          <w:lang w:val="en-GB"/>
        </w:rPr>
        <w:t>3B</w:t>
      </w:r>
      <w:r w:rsidRPr="00815F4F">
        <w:rPr>
          <w:rFonts w:ascii="Arial" w:hAnsi="Arial" w:cs="Arial"/>
          <w:lang w:val="en-GB"/>
        </w:rPr>
        <w:t xml:space="preserve">: </w:t>
      </w:r>
      <w:r w:rsidRPr="00815F4F">
        <w:rPr>
          <w:rFonts w:ascii="Arial" w:hAnsi="Arial" w:cs="Arial"/>
          <w:b w:val="0"/>
          <w:lang w:val="en-GB"/>
        </w:rPr>
        <w:t xml:space="preserve">Variants detected above 10% in </w:t>
      </w:r>
      <w:proofErr w:type="spellStart"/>
      <w:r w:rsidRPr="00815F4F">
        <w:rPr>
          <w:rFonts w:ascii="Arial" w:hAnsi="Arial" w:cs="Arial"/>
          <w:b w:val="0"/>
          <w:lang w:val="en-GB"/>
        </w:rPr>
        <w:t>BALf</w:t>
      </w:r>
      <w:proofErr w:type="spellEnd"/>
      <w:r w:rsidRPr="00815F4F">
        <w:rPr>
          <w:rFonts w:ascii="Arial" w:hAnsi="Arial" w:cs="Arial"/>
          <w:b w:val="0"/>
          <w:lang w:val="en-GB"/>
        </w:rPr>
        <w:t xml:space="preserve"> isolated </w:t>
      </w:r>
      <w:r w:rsidRPr="0093521A">
        <w:rPr>
          <w:rFonts w:ascii="Arial" w:hAnsi="Arial" w:cs="Arial"/>
          <w:b w:val="0"/>
          <w:lang w:val="en-GB"/>
        </w:rPr>
        <w:t>from control IgG2a-treated mice infected with PR8, when mice lost 25% of their initial body weight</w:t>
      </w:r>
      <w:r w:rsidRPr="00815F4F">
        <w:rPr>
          <w:rFonts w:ascii="Arial" w:hAnsi="Arial" w:cs="Arial"/>
          <w:b w:val="0"/>
          <w:lang w:val="en-GB"/>
        </w:rPr>
        <w:t>.</w:t>
      </w:r>
    </w:p>
    <w:p w14:paraId="0F08FCDF" w14:textId="77777777" w:rsidR="0093793C" w:rsidRPr="00D270B9" w:rsidRDefault="0093793C" w:rsidP="0093793C">
      <w:pPr>
        <w:spacing w:after="0"/>
        <w:rPr>
          <w:lang w:val="en-GB"/>
        </w:rPr>
      </w:pPr>
    </w:p>
    <w:tbl>
      <w:tblPr>
        <w:tblStyle w:val="PlainTable11"/>
        <w:tblW w:w="9289" w:type="dxa"/>
        <w:tblLook w:val="04A0" w:firstRow="1" w:lastRow="0" w:firstColumn="1" w:lastColumn="0" w:noHBand="0" w:noVBand="1"/>
      </w:tblPr>
      <w:tblGrid>
        <w:gridCol w:w="1226"/>
        <w:gridCol w:w="1007"/>
        <w:gridCol w:w="587"/>
        <w:gridCol w:w="1039"/>
        <w:gridCol w:w="926"/>
        <w:gridCol w:w="1127"/>
        <w:gridCol w:w="3377"/>
      </w:tblGrid>
      <w:tr w:rsidR="0093793C" w:rsidRPr="003B35FB" w14:paraId="1BA3F0F9" w14:textId="77777777" w:rsidTr="00BF6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66D9AF0E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1007" w:type="dxa"/>
            <w:shd w:val="clear" w:color="auto" w:fill="auto"/>
          </w:tcPr>
          <w:p w14:paraId="481DA731" w14:textId="77777777" w:rsidR="0093793C" w:rsidRPr="003B35FB" w:rsidRDefault="0093793C" w:rsidP="00BF6A2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34A3ED5A" w14:textId="77777777" w:rsidR="0093793C" w:rsidRPr="003B35FB" w:rsidRDefault="0093793C" w:rsidP="00BF6A2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Dpi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FD5546A" w14:textId="77777777" w:rsidR="0093793C" w:rsidRPr="003B35FB" w:rsidRDefault="0093793C" w:rsidP="00BF6A2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6141B43" w14:textId="77777777" w:rsidR="0093793C" w:rsidRPr="003B35FB" w:rsidRDefault="0093793C" w:rsidP="00BF6A2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C668805" w14:textId="77777777" w:rsidR="0093793C" w:rsidRPr="003B35FB" w:rsidRDefault="0093793C" w:rsidP="00BF6A2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147D07E1" w14:textId="77777777" w:rsidR="0093793C" w:rsidRPr="003B35FB" w:rsidRDefault="0093793C" w:rsidP="00BF6A23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93793C" w:rsidRPr="003B35FB" w14:paraId="09057214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7B6036B4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3B35F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3B35F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</w:tcPr>
          <w:p w14:paraId="351F84B6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1</w:t>
            </w:r>
          </w:p>
        </w:tc>
        <w:tc>
          <w:tcPr>
            <w:tcW w:w="587" w:type="dxa"/>
            <w:shd w:val="clear" w:color="auto" w:fill="auto"/>
          </w:tcPr>
          <w:p w14:paraId="1533148F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3A86EA4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FA9685D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5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1158902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6.14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2235E7AC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93793C" w:rsidRPr="003B35FB" w14:paraId="32A5E9C2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30F60C69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6A46D2E3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3A1537E4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5B0DEF1B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09AD160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8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E5F1F4D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5.89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72409520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93793C" w:rsidRPr="003B35FB" w14:paraId="792A21E2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22057824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46DECD8D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6C807735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176A160E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BDCDCD8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3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311286E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2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0448D543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93793C" w:rsidRPr="003B35FB" w14:paraId="13270BBC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6062E44B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4CDD0190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5591D5DE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56C67658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6B6FFDD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4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582785D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4.4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7950284D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93793C" w:rsidRPr="003B35FB" w14:paraId="5172A509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5BF9E537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1CDB587B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25DE36EF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58EE36E7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5BD3214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6371444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64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0A1136DE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rg233Gly</w:t>
            </w:r>
          </w:p>
        </w:tc>
      </w:tr>
      <w:tr w:rsidR="0093793C" w:rsidRPr="003B35FB" w14:paraId="571CD051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36322190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3C3E5C3E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3F658293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344F2941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BEE7303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5BF101B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15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6DD9C9BA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93793C" w:rsidRPr="003B35FB" w14:paraId="3621FFFD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07709510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05132DEE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4BD5AFE5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5FC9B304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7E57D96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4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A0FDB3B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6.14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6D5A23F3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265Met</w:t>
            </w:r>
          </w:p>
        </w:tc>
      </w:tr>
      <w:tr w:rsidR="0093793C" w:rsidRPr="003B35FB" w14:paraId="3295C50B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5166572A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5E2AC052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2920F05E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6FB2132C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D9674B3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007B84B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8.44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3335D0BE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93793C" w:rsidRPr="003B35FB" w14:paraId="7720A5E0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36B4FD6E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586B34E9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23D9A138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6F0A9B43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4F342D8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7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358025C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3.64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625F2523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93793C" w:rsidRPr="003B35FB" w14:paraId="4E66B683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3A886D60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1ED8BE0A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7BFF4804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0B7ABF1D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F02602C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5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930715F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29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727A06E0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:p.Arg404Lys</w:t>
            </w:r>
          </w:p>
        </w:tc>
      </w:tr>
      <w:tr w:rsidR="0093793C" w:rsidRPr="003B35FB" w14:paraId="0D99B42F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bottom w:val="single" w:sz="4" w:space="0" w:color="auto"/>
            </w:tcBorders>
            <w:shd w:val="clear" w:color="auto" w:fill="auto"/>
          </w:tcPr>
          <w:p w14:paraId="5574923C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741AEF0C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</w:tcPr>
          <w:p w14:paraId="485184BD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5E175B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B2EFF4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AC1AB7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8.4</w:t>
            </w:r>
          </w:p>
        </w:tc>
        <w:tc>
          <w:tcPr>
            <w:tcW w:w="33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89A55C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93793C" w:rsidRPr="003B35FB" w14:paraId="121CB9A6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single" w:sz="4" w:space="0" w:color="auto"/>
            </w:tcBorders>
            <w:shd w:val="clear" w:color="auto" w:fill="auto"/>
          </w:tcPr>
          <w:p w14:paraId="5CA228FE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3B35F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3B35F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540B81C6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2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</w:tcPr>
          <w:p w14:paraId="587E592D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001CC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1988C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1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5F77F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01</w:t>
            </w:r>
          </w:p>
        </w:tc>
        <w:tc>
          <w:tcPr>
            <w:tcW w:w="33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F49C4B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Glu123Asp</w:t>
            </w:r>
          </w:p>
        </w:tc>
      </w:tr>
      <w:tr w:rsidR="0093793C" w:rsidRPr="003B35FB" w14:paraId="64B00502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730AC4F5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7F32D8EC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5CB8C18E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36E64D1D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C2913EC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EEE1C07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.21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5FB60378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93793C" w:rsidRPr="005661A3" w14:paraId="0ACC6BDF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4FBD0594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218BCF2A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0B975447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4788EF59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B531514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D5C81BF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.61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10EA625E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X:p</w:t>
            </w:r>
            <w:proofErr w:type="spellEnd"/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Thr20Ala]; </w:t>
            </w:r>
            <w:proofErr w:type="spellStart"/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.[Thr20Ala]</w:t>
            </w:r>
          </w:p>
        </w:tc>
      </w:tr>
      <w:tr w:rsidR="0093793C" w:rsidRPr="003B35FB" w14:paraId="272F29F6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5F52F492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0C7D657A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41AAA408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4A638EE9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86E6FD6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FC553DC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41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002F0714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93793C" w:rsidRPr="003B35FB" w14:paraId="17AA0BF3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576995D6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08A6284F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696511F3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656E7A68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A5ACD88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88BCDDE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9.54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5665BA54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93793C" w:rsidRPr="003B35FB" w14:paraId="0F74F06E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71991E2D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shd w:val="clear" w:color="auto" w:fill="auto"/>
          </w:tcPr>
          <w:p w14:paraId="1A278755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shd w:val="clear" w:color="auto" w:fill="auto"/>
          </w:tcPr>
          <w:p w14:paraId="797F7967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  <w:hideMark/>
          </w:tcPr>
          <w:p w14:paraId="2A616718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5BCD52A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84A971A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88</w:t>
            </w:r>
          </w:p>
        </w:tc>
        <w:tc>
          <w:tcPr>
            <w:tcW w:w="3377" w:type="dxa"/>
            <w:shd w:val="clear" w:color="auto" w:fill="auto"/>
            <w:noWrap/>
            <w:hideMark/>
          </w:tcPr>
          <w:p w14:paraId="1093C18D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93793C" w:rsidRPr="003B35FB" w14:paraId="68958B6F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bottom w:val="single" w:sz="4" w:space="0" w:color="auto"/>
            </w:tcBorders>
            <w:shd w:val="clear" w:color="auto" w:fill="auto"/>
          </w:tcPr>
          <w:p w14:paraId="143853E7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4FF77146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</w:tcPr>
          <w:p w14:paraId="62C178A6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3E5990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FEBA4F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0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3E501A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46</w:t>
            </w:r>
          </w:p>
        </w:tc>
        <w:tc>
          <w:tcPr>
            <w:tcW w:w="33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93C266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93793C" w:rsidRPr="003B35FB" w14:paraId="0A9381A1" w14:textId="77777777" w:rsidTr="00BF6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single" w:sz="4" w:space="0" w:color="auto"/>
            </w:tcBorders>
            <w:shd w:val="clear" w:color="auto" w:fill="auto"/>
          </w:tcPr>
          <w:p w14:paraId="4C130CFF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3B35F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3B35FB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11E66D27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3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</w:tcPr>
          <w:p w14:paraId="4FF634D4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5583AE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A97BCE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FF869E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.62</w:t>
            </w:r>
          </w:p>
        </w:tc>
        <w:tc>
          <w:tcPr>
            <w:tcW w:w="33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C541B" w14:textId="77777777" w:rsidR="0093793C" w:rsidRPr="003B35FB" w:rsidRDefault="0093793C" w:rsidP="00BF6A23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93793C" w:rsidRPr="003B35FB" w14:paraId="1B465910" w14:textId="77777777" w:rsidTr="00BF6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bottom w:val="single" w:sz="4" w:space="0" w:color="auto"/>
            </w:tcBorders>
            <w:shd w:val="clear" w:color="auto" w:fill="auto"/>
          </w:tcPr>
          <w:p w14:paraId="57E0AD97" w14:textId="77777777" w:rsidR="0093793C" w:rsidRPr="003B35FB" w:rsidRDefault="0093793C" w:rsidP="00BF6A2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61706B38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</w:tcPr>
          <w:p w14:paraId="30CE3CBB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FC8F4C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124DBE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3D6B07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4.28</w:t>
            </w:r>
          </w:p>
        </w:tc>
        <w:tc>
          <w:tcPr>
            <w:tcW w:w="33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3FF928" w14:textId="77777777" w:rsidR="0093793C" w:rsidRPr="003B35FB" w:rsidRDefault="0093793C" w:rsidP="00BF6A2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3B35F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</w:tbl>
    <w:p w14:paraId="74D37315" w14:textId="77777777" w:rsidR="0093793C" w:rsidRPr="009B0AAA" w:rsidRDefault="0093793C" w:rsidP="0093793C">
      <w:pPr>
        <w:spacing w:after="0"/>
        <w:rPr>
          <w:b/>
          <w:color w:val="000000"/>
          <w:sz w:val="20"/>
          <w:szCs w:val="20"/>
          <w:lang w:val="en-GB"/>
        </w:rPr>
      </w:pPr>
    </w:p>
    <w:p w14:paraId="6EF2D646" w14:textId="77777777" w:rsidR="0093793C" w:rsidRDefault="0093793C" w:rsidP="0093793C"/>
    <w:p w14:paraId="668FCFBC" w14:textId="77777777" w:rsidR="00511BBD" w:rsidRDefault="005661A3"/>
    <w:sectPr w:rsidR="00511B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C35"/>
    <w:rsid w:val="00156C35"/>
    <w:rsid w:val="003E67C7"/>
    <w:rsid w:val="005661A3"/>
    <w:rsid w:val="005D4D97"/>
    <w:rsid w:val="008D11EB"/>
    <w:rsid w:val="0093793C"/>
    <w:rsid w:val="00F8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84CA9"/>
  <w15:chartTrackingRefBased/>
  <w15:docId w15:val="{80571C65-2639-4995-8A8E-5B4E1A15A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C35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6C35"/>
    <w:rPr>
      <w:b/>
      <w:bCs/>
      <w:sz w:val="22"/>
      <w:szCs w:val="18"/>
    </w:rPr>
  </w:style>
  <w:style w:type="table" w:customStyle="1" w:styleId="PlainTable11">
    <w:name w:val="Plain Table 11"/>
    <w:basedOn w:val="TableNormal"/>
    <w:uiPriority w:val="41"/>
    <w:rsid w:val="00156C35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aelens</dc:creator>
  <cp:keywords/>
  <dc:description/>
  <cp:lastModifiedBy>Xavier Saelens</cp:lastModifiedBy>
  <cp:revision>2</cp:revision>
  <dcterms:created xsi:type="dcterms:W3CDTF">2021-03-17T07:47:00Z</dcterms:created>
  <dcterms:modified xsi:type="dcterms:W3CDTF">2021-03-17T07:47:00Z</dcterms:modified>
</cp:coreProperties>
</file>